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C4D" w:rsidRDefault="00282C2A" w:rsidP="00974DB7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</w:rPr>
        <w:instrText>ADDIN CNKISM.UserStyle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fldChar w:fldCharType="end"/>
      </w:r>
      <w:bookmarkStart w:id="0" w:name="_GoBack"/>
      <w:bookmarkEnd w:id="0"/>
    </w:p>
    <w:p w:rsidR="0046412B" w:rsidRDefault="0046412B" w:rsidP="00974DB7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46412B" w:rsidRDefault="0046412B" w:rsidP="00974DB7">
      <w:pPr>
        <w:ind w:firstLineChars="100" w:firstLine="240"/>
        <w:rPr>
          <w:rFonts w:ascii="Times New Roman" w:hAnsi="Times New Roman" w:cs="Times New Roman"/>
          <w:sz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6379"/>
        <w:gridCol w:w="4677"/>
      </w:tblGrid>
      <w:tr w:rsidR="00974DB7" w:rsidTr="00974DB7">
        <w:tc>
          <w:tcPr>
            <w:tcW w:w="2552" w:type="dxa"/>
            <w:hideMark/>
          </w:tcPr>
          <w:p w:rsidR="00974DB7" w:rsidRPr="009D570E" w:rsidRDefault="004708E3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D570E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DD29D49" wp14:editId="43E8FB2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018</wp:posOffset>
                      </wp:positionV>
                      <wp:extent cx="8640000" cy="0"/>
                      <wp:effectExtent l="0" t="0" r="27940" b="19050"/>
                      <wp:wrapNone/>
                      <wp:docPr id="11" name="直接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64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4DDB58" id="直接箭头连接符 11" o:spid="_x0000_s1026" type="#_x0000_t32" style="position:absolute;left:0;text-align:left;margin-left:0;margin-top:1.05pt;width:680.3pt;height:0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"/>
                  </w:pict>
                </mc:Fallback>
              </mc:AlternateContent>
            </w:r>
            <w:r w:rsidR="00974DB7">
              <w:rPr>
                <w:rFonts w:ascii="Times New Roman" w:hAnsi="Times New Roman" w:cs="Times New Roman" w:hint="eastAsia"/>
                <w:sz w:val="24"/>
              </w:rPr>
              <w:t>Gene name</w:t>
            </w:r>
          </w:p>
        </w:tc>
        <w:tc>
          <w:tcPr>
            <w:tcW w:w="6379" w:type="dxa"/>
            <w:hideMark/>
          </w:tcPr>
          <w:p w:rsidR="00974DB7" w:rsidRPr="009D570E" w:rsidRDefault="00974DB7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</w:t>
            </w:r>
          </w:p>
        </w:tc>
        <w:tc>
          <w:tcPr>
            <w:tcW w:w="4677" w:type="dxa"/>
            <w:hideMark/>
          </w:tcPr>
          <w:p w:rsidR="00974DB7" w:rsidRPr="009D570E" w:rsidRDefault="00974DB7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1D029C" w:rsidTr="00974DB7">
        <w:tc>
          <w:tcPr>
            <w:tcW w:w="2552" w:type="dxa"/>
            <w:vMerge w:val="restart"/>
            <w:hideMark/>
          </w:tcPr>
          <w:p w:rsidR="001D029C" w:rsidRPr="001D029C" w:rsidRDefault="004708E3" w:rsidP="001D029C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D029C">
              <w:rPr>
                <w:rFonts w:ascii="Times New Roman" w:hAnsi="Times New Roman" w:cs="Times New Roman"/>
                <w:i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7846BD9" wp14:editId="3E2A3A2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8640000" cy="0"/>
                      <wp:effectExtent l="0" t="0" r="27940" b="19050"/>
                      <wp:wrapNone/>
                      <wp:docPr id="12" name="直接箭头连接符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64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B2A97B" id="直接箭头连接符 12" o:spid="_x0000_s1026" type="#_x0000_t32" style="position:absolute;left:0;text-align:left;margin-left:0;margin-top:2.15pt;width:680.3pt;height:0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"/>
                  </w:pict>
                </mc:Fallback>
              </mc:AlternateContent>
            </w:r>
            <w:r w:rsidR="001D029C" w:rsidRPr="001D029C">
              <w:rPr>
                <w:rFonts w:ascii="Times New Roman" w:hAnsi="Times New Roman" w:cs="Times New Roman" w:hint="eastAsia"/>
                <w:i/>
                <w:sz w:val="24"/>
              </w:rPr>
              <w:t>Hrip1</w:t>
            </w:r>
          </w:p>
        </w:tc>
        <w:tc>
          <w:tcPr>
            <w:tcW w:w="6379" w:type="dxa"/>
            <w:hideMark/>
          </w:tcPr>
          <w:p w:rsidR="001D029C" w:rsidRPr="009D570E" w:rsidRDefault="001D029C" w:rsidP="002D353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74DB7"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GCCATGGGCATGTACTTCTCGAATATACT</w:t>
            </w:r>
            <w:r w:rsidRPr="00974DB7">
              <w:rPr>
                <w:rFonts w:ascii="Times New Roman" w:hAnsi="Times New Roman" w:cs="Times New Roman"/>
                <w:sz w:val="24"/>
              </w:rPr>
              <w:t>CCCGG</w:t>
            </w:r>
          </w:p>
        </w:tc>
        <w:tc>
          <w:tcPr>
            <w:tcW w:w="4677" w:type="dxa"/>
            <w:vMerge w:val="restart"/>
            <w:hideMark/>
          </w:tcPr>
          <w:p w:rsidR="001D029C" w:rsidRPr="009D570E" w:rsidRDefault="001D029C" w:rsidP="001D029C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AMBIA-1300</w:t>
            </w:r>
          </w:p>
        </w:tc>
      </w:tr>
      <w:tr w:rsidR="001D029C" w:rsidTr="00974DB7">
        <w:tc>
          <w:tcPr>
            <w:tcW w:w="2552" w:type="dxa"/>
            <w:vMerge/>
            <w:hideMark/>
          </w:tcPr>
          <w:p w:rsidR="001D029C" w:rsidRPr="009D570E" w:rsidRDefault="001D029C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  <w:hideMark/>
          </w:tcPr>
          <w:p w:rsidR="001D029C" w:rsidRPr="009D570E" w:rsidRDefault="001D029C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74DB7">
              <w:rPr>
                <w:rFonts w:ascii="Times New Roman" w:hAnsi="Times New Roman" w:cs="Times New Roman"/>
                <w:sz w:val="24"/>
              </w:rPr>
              <w:t>GGGTCACCTCAGCACTGAGGCAAGTTACAGACC</w:t>
            </w:r>
          </w:p>
        </w:tc>
        <w:tc>
          <w:tcPr>
            <w:tcW w:w="4677" w:type="dxa"/>
            <w:vMerge/>
            <w:hideMark/>
          </w:tcPr>
          <w:p w:rsidR="001D029C" w:rsidRPr="009D570E" w:rsidRDefault="001D029C" w:rsidP="00974DB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D029C" w:rsidTr="002158BE">
        <w:tc>
          <w:tcPr>
            <w:tcW w:w="2552" w:type="dxa"/>
            <w:vMerge w:val="restart"/>
          </w:tcPr>
          <w:p w:rsidR="001D029C" w:rsidRPr="008E170E" w:rsidRDefault="001D029C" w:rsidP="001D029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029C">
              <w:rPr>
                <w:rFonts w:ascii="Times New Roman" w:hAnsi="Times New Roman" w:cs="Times New Roman"/>
                <w:sz w:val="24"/>
              </w:rPr>
              <w:t>AT1G6548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1D029C">
              <w:rPr>
                <w:rFonts w:ascii="Times New Roman" w:hAnsi="Times New Roman" w:cs="Times New Roman"/>
                <w:i/>
                <w:sz w:val="24"/>
              </w:rPr>
              <w:t>FT)</w:t>
            </w:r>
          </w:p>
        </w:tc>
        <w:tc>
          <w:tcPr>
            <w:tcW w:w="6379" w:type="dxa"/>
          </w:tcPr>
          <w:p w:rsidR="001D029C" w:rsidRPr="001D029C" w:rsidRDefault="001D029C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D029C">
              <w:rPr>
                <w:rFonts w:ascii="Times New Roman" w:hAnsi="Times New Roman" w:cs="Times New Roman"/>
                <w:sz w:val="24"/>
              </w:rPr>
              <w:t>GGTGGAGAAGACCTCAGGAA</w:t>
            </w:r>
          </w:p>
        </w:tc>
        <w:tc>
          <w:tcPr>
            <w:tcW w:w="4677" w:type="dxa"/>
            <w:vMerge w:val="restart"/>
          </w:tcPr>
          <w:p w:rsidR="001D029C" w:rsidRPr="009D570E" w:rsidRDefault="001D029C" w:rsidP="001D029C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RT-PCR</w:t>
            </w:r>
          </w:p>
        </w:tc>
      </w:tr>
      <w:tr w:rsidR="001D029C" w:rsidTr="002158BE">
        <w:tc>
          <w:tcPr>
            <w:tcW w:w="2552" w:type="dxa"/>
            <w:vMerge/>
          </w:tcPr>
          <w:p w:rsidR="001D029C" w:rsidRPr="001D029C" w:rsidRDefault="001D029C" w:rsidP="001D02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1D029C" w:rsidRPr="008E170E" w:rsidRDefault="001D029C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D029C">
              <w:rPr>
                <w:rFonts w:ascii="Times New Roman" w:hAnsi="Times New Roman" w:cs="Times New Roman"/>
                <w:sz w:val="24"/>
              </w:rPr>
              <w:t>GGTTGCTAGGACTTGGAACATC</w:t>
            </w:r>
          </w:p>
        </w:tc>
        <w:tc>
          <w:tcPr>
            <w:tcW w:w="4677" w:type="dxa"/>
            <w:vMerge/>
          </w:tcPr>
          <w:p w:rsidR="001D029C" w:rsidRPr="009D570E" w:rsidRDefault="001D029C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D029C" w:rsidTr="002158BE">
        <w:tc>
          <w:tcPr>
            <w:tcW w:w="2552" w:type="dxa"/>
            <w:vMerge w:val="restart"/>
          </w:tcPr>
          <w:p w:rsidR="001D029C" w:rsidRPr="001D029C" w:rsidRDefault="009C2379" w:rsidP="001D029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9"/>
            <w:bookmarkStart w:id="2" w:name="OLE_LINK17"/>
            <w:r w:rsidRPr="009C2379">
              <w:rPr>
                <w:rFonts w:ascii="Times New Roman" w:hAnsi="Times New Roman" w:cs="Times New Roman"/>
                <w:sz w:val="24"/>
              </w:rPr>
              <w:t>AT2G44810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C2379">
              <w:rPr>
                <w:rFonts w:ascii="Times New Roman" w:hAnsi="Times New Roman" w:cs="Times New Roman"/>
                <w:i/>
                <w:sz w:val="24"/>
              </w:rPr>
              <w:t>DAD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1D029C" w:rsidRPr="001D029C" w:rsidRDefault="009C2379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TACGACGTCGAATCGTCAAT</w:t>
            </w:r>
          </w:p>
        </w:tc>
        <w:tc>
          <w:tcPr>
            <w:tcW w:w="4677" w:type="dxa"/>
            <w:vMerge w:val="restart"/>
          </w:tcPr>
          <w:p w:rsidR="001D029C" w:rsidRPr="009D570E" w:rsidRDefault="009C2379" w:rsidP="001D029C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RT-PCR</w:t>
            </w:r>
          </w:p>
        </w:tc>
      </w:tr>
      <w:tr w:rsidR="001D029C" w:rsidTr="002158BE">
        <w:tc>
          <w:tcPr>
            <w:tcW w:w="2552" w:type="dxa"/>
            <w:vMerge/>
          </w:tcPr>
          <w:p w:rsidR="001D029C" w:rsidRPr="001D029C" w:rsidRDefault="001D029C" w:rsidP="001D02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1D029C" w:rsidRPr="001D029C" w:rsidRDefault="009C2379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GGTCGGGAAGTGGAAACTG</w:t>
            </w:r>
          </w:p>
        </w:tc>
        <w:tc>
          <w:tcPr>
            <w:tcW w:w="4677" w:type="dxa"/>
            <w:vMerge/>
          </w:tcPr>
          <w:p w:rsidR="001D029C" w:rsidRPr="009D570E" w:rsidRDefault="001D029C" w:rsidP="008E170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2379" w:rsidTr="002158BE">
        <w:tc>
          <w:tcPr>
            <w:tcW w:w="2552" w:type="dxa"/>
            <w:vMerge w:val="restart"/>
          </w:tcPr>
          <w:p w:rsidR="009C2379" w:rsidRPr="001D029C" w:rsidRDefault="009C2379" w:rsidP="009C2379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0"/>
            <w:r w:rsidRPr="00A165BA">
              <w:rPr>
                <w:rFonts w:ascii="Times New Roman" w:hAnsi="Times New Roman" w:cs="Times New Roman" w:hint="eastAsia"/>
                <w:sz w:val="24"/>
              </w:rPr>
              <w:t>AT3G45140</w:t>
            </w:r>
            <w:bookmarkEnd w:id="3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1D029C">
              <w:rPr>
                <w:rFonts w:ascii="Times New Roman" w:hAnsi="Times New Roman" w:cs="Times New Roman"/>
                <w:i/>
                <w:sz w:val="24"/>
              </w:rPr>
              <w:t>LOX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9C2379" w:rsidRPr="001D029C" w:rsidRDefault="009C2379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D029C">
              <w:rPr>
                <w:rFonts w:ascii="Times New Roman" w:hAnsi="Times New Roman" w:cs="Times New Roman"/>
                <w:sz w:val="24"/>
              </w:rPr>
              <w:t>CTTACCCGCGGATCTCATC</w:t>
            </w:r>
          </w:p>
        </w:tc>
        <w:tc>
          <w:tcPr>
            <w:tcW w:w="4677" w:type="dxa"/>
            <w:vMerge w:val="restart"/>
          </w:tcPr>
          <w:p w:rsidR="009C2379" w:rsidRPr="009D570E" w:rsidRDefault="009C2379" w:rsidP="009C2379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</w:p>
        </w:tc>
      </w:tr>
      <w:tr w:rsidR="009C2379" w:rsidTr="002158BE">
        <w:tc>
          <w:tcPr>
            <w:tcW w:w="2552" w:type="dxa"/>
            <w:vMerge/>
          </w:tcPr>
          <w:p w:rsidR="009C2379" w:rsidRPr="001D029C" w:rsidRDefault="009C2379" w:rsidP="009C23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9C2379" w:rsidRPr="001D029C" w:rsidRDefault="009C2379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D029C">
              <w:rPr>
                <w:rFonts w:ascii="Times New Roman" w:hAnsi="Times New Roman" w:cs="Times New Roman"/>
                <w:sz w:val="24"/>
              </w:rPr>
              <w:t>ACTCCATGTTCTGCGGTCTT</w:t>
            </w:r>
          </w:p>
        </w:tc>
        <w:tc>
          <w:tcPr>
            <w:tcW w:w="4677" w:type="dxa"/>
            <w:vMerge/>
          </w:tcPr>
          <w:p w:rsidR="009C2379" w:rsidRPr="009D570E" w:rsidRDefault="009C2379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B04D4" w:rsidTr="002158BE">
        <w:tc>
          <w:tcPr>
            <w:tcW w:w="2552" w:type="dxa"/>
            <w:vMerge w:val="restart"/>
          </w:tcPr>
          <w:p w:rsidR="003B04D4" w:rsidRPr="001D029C" w:rsidRDefault="00922CFC" w:rsidP="00922CFC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13"/>
            <w:r w:rsidRPr="00922CFC">
              <w:rPr>
                <w:rFonts w:ascii="Times New Roman" w:hAnsi="Times New Roman" w:cs="Times New Roman"/>
                <w:sz w:val="24"/>
              </w:rPr>
              <w:t>AT5G4265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sz w:val="24"/>
              </w:rPr>
              <w:t>(</w:t>
            </w:r>
            <w:r w:rsidRPr="00922CFC">
              <w:rPr>
                <w:rFonts w:ascii="Times New Roman" w:hAnsi="Times New Roman" w:cs="Times New Roman"/>
                <w:i/>
                <w:sz w:val="24"/>
              </w:rPr>
              <w:t>AO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3B04D4" w:rsidRPr="001D029C" w:rsidRDefault="00922CFC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22CFC">
              <w:rPr>
                <w:rFonts w:ascii="Times New Roman" w:hAnsi="Times New Roman" w:cs="Times New Roman"/>
                <w:sz w:val="24"/>
              </w:rPr>
              <w:t>CACCGGCGTTAGTCAAATCT</w:t>
            </w:r>
          </w:p>
        </w:tc>
        <w:tc>
          <w:tcPr>
            <w:tcW w:w="4677" w:type="dxa"/>
            <w:vMerge w:val="restart"/>
          </w:tcPr>
          <w:p w:rsidR="003B04D4" w:rsidRPr="009D570E" w:rsidRDefault="003B04D4" w:rsidP="003B04D4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</w:p>
        </w:tc>
      </w:tr>
      <w:tr w:rsidR="003B04D4" w:rsidTr="002158BE">
        <w:tc>
          <w:tcPr>
            <w:tcW w:w="2552" w:type="dxa"/>
            <w:vMerge/>
          </w:tcPr>
          <w:p w:rsidR="003B04D4" w:rsidRPr="001D029C" w:rsidRDefault="003B04D4" w:rsidP="009C23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3B04D4" w:rsidRPr="001D029C" w:rsidRDefault="00922CFC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22CFC">
              <w:rPr>
                <w:rFonts w:ascii="Times New Roman" w:hAnsi="Times New Roman" w:cs="Times New Roman"/>
                <w:sz w:val="24"/>
              </w:rPr>
              <w:t>CCGGCGGATTCTAAGAAAA</w:t>
            </w:r>
          </w:p>
        </w:tc>
        <w:tc>
          <w:tcPr>
            <w:tcW w:w="4677" w:type="dxa"/>
            <w:vMerge/>
          </w:tcPr>
          <w:p w:rsidR="003B04D4" w:rsidRPr="009D570E" w:rsidRDefault="003B04D4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B04D4" w:rsidTr="002158BE">
        <w:tc>
          <w:tcPr>
            <w:tcW w:w="2552" w:type="dxa"/>
            <w:vMerge w:val="restart"/>
          </w:tcPr>
          <w:p w:rsidR="003B04D4" w:rsidRPr="001D029C" w:rsidRDefault="00D60F17" w:rsidP="00D60F17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14"/>
            <w:bookmarkStart w:id="6" w:name="OLE_LINK1"/>
            <w:bookmarkStart w:id="7" w:name="OLE_LINK2"/>
            <w:r w:rsidRPr="00FA0BE2">
              <w:rPr>
                <w:rFonts w:ascii="Times New Roman" w:hAnsi="Times New Roman" w:cs="Times New Roman"/>
                <w:sz w:val="24"/>
              </w:rPr>
              <w:t>AT5G4099</w:t>
            </w:r>
            <w:bookmarkEnd w:id="5"/>
            <w:r w:rsidR="002311EF">
              <w:rPr>
                <w:rFonts w:ascii="Times New Roman" w:hAnsi="Times New Roman" w:cs="Times New Roman"/>
                <w:sz w:val="24"/>
              </w:rPr>
              <w:t>0</w:t>
            </w:r>
            <w:bookmarkEnd w:id="6"/>
            <w:bookmarkEnd w:id="7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60F17">
              <w:rPr>
                <w:rFonts w:ascii="Times New Roman" w:hAnsi="Times New Roman" w:cs="Times New Roman"/>
                <w:i/>
                <w:sz w:val="24"/>
              </w:rPr>
              <w:t>(GDSL1)</w:t>
            </w:r>
          </w:p>
        </w:tc>
        <w:tc>
          <w:tcPr>
            <w:tcW w:w="6379" w:type="dxa"/>
          </w:tcPr>
          <w:p w:rsidR="003B04D4" w:rsidRPr="001D029C" w:rsidRDefault="00D60F17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60F17">
              <w:rPr>
                <w:rFonts w:ascii="Times New Roman" w:hAnsi="Times New Roman" w:cs="Times New Roman"/>
                <w:sz w:val="24"/>
              </w:rPr>
              <w:t>ACATGACAGACGTTTTCAAGGA</w:t>
            </w:r>
          </w:p>
        </w:tc>
        <w:tc>
          <w:tcPr>
            <w:tcW w:w="4677" w:type="dxa"/>
            <w:vMerge w:val="restart"/>
          </w:tcPr>
          <w:p w:rsidR="003B04D4" w:rsidRPr="009D570E" w:rsidRDefault="003B04D4" w:rsidP="003B04D4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</w:p>
        </w:tc>
      </w:tr>
      <w:tr w:rsidR="003B04D4" w:rsidTr="002158BE">
        <w:tc>
          <w:tcPr>
            <w:tcW w:w="2552" w:type="dxa"/>
            <w:vMerge/>
          </w:tcPr>
          <w:p w:rsidR="003B04D4" w:rsidRPr="001D029C" w:rsidRDefault="003B04D4" w:rsidP="009C23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3B04D4" w:rsidRPr="001D029C" w:rsidRDefault="00D60F17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60F17">
              <w:rPr>
                <w:rFonts w:ascii="Times New Roman" w:hAnsi="Times New Roman" w:cs="Times New Roman"/>
                <w:sz w:val="24"/>
              </w:rPr>
              <w:t>TACGGTCCCGTGTTCAAGAT</w:t>
            </w:r>
          </w:p>
        </w:tc>
        <w:tc>
          <w:tcPr>
            <w:tcW w:w="4677" w:type="dxa"/>
            <w:vMerge/>
          </w:tcPr>
          <w:p w:rsidR="003B04D4" w:rsidRPr="009D570E" w:rsidRDefault="003B04D4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F17" w:rsidTr="00D60F17">
        <w:tc>
          <w:tcPr>
            <w:tcW w:w="2552" w:type="dxa"/>
            <w:vMerge w:val="restart"/>
          </w:tcPr>
          <w:p w:rsidR="00D60F17" w:rsidRPr="001D029C" w:rsidRDefault="00D60F17" w:rsidP="00D60F17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7"/>
            <w:bookmarkStart w:id="9" w:name="OLE_LINK8"/>
            <w:bookmarkStart w:id="10" w:name="OLE_LINK15"/>
            <w:bookmarkStart w:id="11" w:name="OLE_LINK16"/>
            <w:r w:rsidRPr="00A165BA">
              <w:rPr>
                <w:rFonts w:ascii="Times New Roman" w:hAnsi="Times New Roman" w:cs="Times New Roman" w:hint="eastAsia"/>
                <w:sz w:val="24"/>
              </w:rPr>
              <w:t>AT2G</w:t>
            </w:r>
            <w:bookmarkStart w:id="12" w:name="OLE_LINK3"/>
            <w:bookmarkStart w:id="13" w:name="OLE_LINK4"/>
            <w:r w:rsidRPr="00A165BA">
              <w:rPr>
                <w:rFonts w:ascii="Times New Roman" w:hAnsi="Times New Roman" w:cs="Times New Roman" w:hint="eastAsia"/>
                <w:sz w:val="24"/>
              </w:rPr>
              <w:t>38900</w:t>
            </w:r>
            <w:bookmarkEnd w:id="12"/>
            <w:bookmarkEnd w:id="13"/>
            <w:bookmarkEnd w:id="8"/>
            <w:bookmarkEnd w:id="9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10"/>
            <w:bookmarkEnd w:id="11"/>
            <w:r>
              <w:rPr>
                <w:rFonts w:ascii="Times New Roman" w:hAnsi="Times New Roman" w:cs="Times New Roman"/>
                <w:sz w:val="24"/>
              </w:rPr>
              <w:t>(</w:t>
            </w:r>
            <w:r w:rsidRPr="00D60F17">
              <w:rPr>
                <w:rFonts w:ascii="Times New Roman" w:hAnsi="Times New Roman" w:cs="Times New Roman"/>
                <w:i/>
                <w:sz w:val="24"/>
              </w:rPr>
              <w:t>PR-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D60F17" w:rsidRPr="00D60F17" w:rsidRDefault="00D60F17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60F17">
              <w:rPr>
                <w:rFonts w:ascii="Times New Roman" w:hAnsi="Times New Roman" w:cs="Times New Roman"/>
                <w:sz w:val="24"/>
              </w:rPr>
              <w:t>TCGTTGTCAGAAACCCAACC</w:t>
            </w:r>
          </w:p>
        </w:tc>
        <w:tc>
          <w:tcPr>
            <w:tcW w:w="4677" w:type="dxa"/>
            <w:vMerge w:val="restart"/>
            <w:shd w:val="clear" w:color="auto" w:fill="auto"/>
          </w:tcPr>
          <w:p w:rsidR="00D60F17" w:rsidRPr="009D570E" w:rsidRDefault="00D60F17" w:rsidP="00D60F17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</w:p>
        </w:tc>
      </w:tr>
      <w:tr w:rsidR="00D60F17" w:rsidTr="00D60F17">
        <w:tc>
          <w:tcPr>
            <w:tcW w:w="2552" w:type="dxa"/>
            <w:vMerge/>
          </w:tcPr>
          <w:p w:rsidR="00D60F17" w:rsidRPr="001D029C" w:rsidRDefault="00D60F17" w:rsidP="009C23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D60F17" w:rsidRPr="00D60F17" w:rsidRDefault="00D60F17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60F17">
              <w:rPr>
                <w:rFonts w:ascii="Times New Roman" w:hAnsi="Times New Roman" w:cs="Times New Roman"/>
                <w:sz w:val="24"/>
              </w:rPr>
              <w:t>TGACCAACCAACCAACTATGC</w:t>
            </w:r>
          </w:p>
        </w:tc>
        <w:tc>
          <w:tcPr>
            <w:tcW w:w="4677" w:type="dxa"/>
            <w:vMerge/>
            <w:shd w:val="clear" w:color="auto" w:fill="auto"/>
          </w:tcPr>
          <w:p w:rsidR="00D60F17" w:rsidRPr="009D570E" w:rsidRDefault="00D60F17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72873" w:rsidTr="00D60F17">
        <w:tc>
          <w:tcPr>
            <w:tcW w:w="2552" w:type="dxa"/>
            <w:vMerge w:val="restart"/>
          </w:tcPr>
          <w:p w:rsidR="00E72873" w:rsidRPr="001D029C" w:rsidRDefault="00E72873" w:rsidP="00E72873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AT3G1878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E72873">
              <w:rPr>
                <w:rFonts w:ascii="Times New Roman" w:hAnsi="Times New Roman" w:cs="Times New Roman"/>
                <w:i/>
                <w:sz w:val="24"/>
              </w:rPr>
              <w:t>ACTIN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E72873" w:rsidRPr="00D60F17" w:rsidRDefault="00E72873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GACCTTTAACTCTCCCGCTATG</w:t>
            </w:r>
          </w:p>
        </w:tc>
        <w:tc>
          <w:tcPr>
            <w:tcW w:w="4677" w:type="dxa"/>
            <w:vMerge w:val="restart"/>
            <w:shd w:val="clear" w:color="auto" w:fill="auto"/>
          </w:tcPr>
          <w:p w:rsidR="00E72873" w:rsidRPr="009D570E" w:rsidRDefault="00E72873" w:rsidP="00E72873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14" w:name="OLE_LINK5"/>
            <w:bookmarkStart w:id="15" w:name="OLE_LINK6"/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  <w:bookmarkEnd w:id="14"/>
            <w:bookmarkEnd w:id="15"/>
          </w:p>
        </w:tc>
      </w:tr>
      <w:tr w:rsidR="00E72873" w:rsidTr="00D60F17">
        <w:tc>
          <w:tcPr>
            <w:tcW w:w="2552" w:type="dxa"/>
            <w:vMerge/>
          </w:tcPr>
          <w:p w:rsidR="00E72873" w:rsidRPr="001A2D11" w:rsidRDefault="00E72873" w:rsidP="009C237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72873" w:rsidRPr="001A2D11" w:rsidRDefault="00E72873" w:rsidP="00D60F1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TCACCAGAATCCAGCACAAT</w:t>
            </w:r>
          </w:p>
        </w:tc>
        <w:tc>
          <w:tcPr>
            <w:tcW w:w="4677" w:type="dxa"/>
            <w:vMerge/>
            <w:shd w:val="clear" w:color="auto" w:fill="auto"/>
          </w:tcPr>
          <w:p w:rsidR="00E72873" w:rsidRPr="009C2379" w:rsidRDefault="00E72873" w:rsidP="009C237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72873" w:rsidTr="00D60F17">
        <w:tc>
          <w:tcPr>
            <w:tcW w:w="2552" w:type="dxa"/>
            <w:vMerge w:val="restart"/>
          </w:tcPr>
          <w:p w:rsidR="00E72873" w:rsidRPr="001A2D11" w:rsidRDefault="00E72873" w:rsidP="00E72873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AT5G09810 (</w:t>
            </w:r>
            <w:r w:rsidR="00F01E4B">
              <w:rPr>
                <w:rFonts w:ascii="Times New Roman" w:hAnsi="Times New Roman" w:cs="Times New Roman"/>
                <w:i/>
                <w:sz w:val="24"/>
              </w:rPr>
              <w:t>ACTIN</w:t>
            </w:r>
            <w:r w:rsidRPr="00E72873">
              <w:rPr>
                <w:rFonts w:ascii="Times New Roman" w:hAnsi="Times New Roman" w:cs="Times New Roman"/>
                <w:i/>
                <w:sz w:val="24"/>
              </w:rPr>
              <w:t>7</w:t>
            </w:r>
            <w:r w:rsidRPr="001A2D1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79" w:type="dxa"/>
          </w:tcPr>
          <w:p w:rsidR="00E72873" w:rsidRPr="001A2D11" w:rsidRDefault="00E72873" w:rsidP="00E7287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GGCCGTTCTTTCTCTCTATGC</w:t>
            </w:r>
          </w:p>
        </w:tc>
        <w:tc>
          <w:tcPr>
            <w:tcW w:w="4677" w:type="dxa"/>
            <w:vMerge w:val="restart"/>
            <w:shd w:val="clear" w:color="auto" w:fill="auto"/>
          </w:tcPr>
          <w:p w:rsidR="00E72873" w:rsidRPr="009D570E" w:rsidRDefault="00E72873" w:rsidP="00E72873">
            <w:pPr>
              <w:spacing w:line="72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C2379">
              <w:rPr>
                <w:rFonts w:ascii="Times New Roman" w:hAnsi="Times New Roman" w:cs="Times New Roman"/>
                <w:sz w:val="24"/>
              </w:rPr>
              <w:t>qRT-PCR</w:t>
            </w:r>
          </w:p>
        </w:tc>
      </w:tr>
      <w:tr w:rsidR="00E72873" w:rsidTr="00D60F17">
        <w:tc>
          <w:tcPr>
            <w:tcW w:w="2552" w:type="dxa"/>
            <w:vMerge/>
          </w:tcPr>
          <w:p w:rsidR="00E72873" w:rsidRPr="001D029C" w:rsidRDefault="00E72873" w:rsidP="00E7287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72873" w:rsidRPr="001A2D11" w:rsidRDefault="00E72873" w:rsidP="00E7287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A2D11">
              <w:rPr>
                <w:rFonts w:ascii="Times New Roman" w:hAnsi="Times New Roman" w:cs="Times New Roman"/>
                <w:sz w:val="24"/>
              </w:rPr>
              <w:t>CCCTCGTAGATTGGCACAGT</w:t>
            </w:r>
          </w:p>
        </w:tc>
        <w:tc>
          <w:tcPr>
            <w:tcW w:w="4677" w:type="dxa"/>
            <w:vMerge/>
            <w:shd w:val="clear" w:color="auto" w:fill="auto"/>
          </w:tcPr>
          <w:p w:rsidR="00E72873" w:rsidRPr="009D570E" w:rsidRDefault="00E72873" w:rsidP="00E7287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74DB7" w:rsidRPr="009D570E" w:rsidRDefault="00A27064" w:rsidP="00974DB7">
      <w:pPr>
        <w:rPr>
          <w:rFonts w:ascii="Times New Roman" w:hAnsi="Times New Roman" w:cs="Times New Roman"/>
          <w:sz w:val="24"/>
        </w:rPr>
      </w:pPr>
      <w:r w:rsidRPr="001D029C">
        <w:rPr>
          <w:rFonts w:ascii="Times New Roman" w:hAnsi="Times New Roman" w:cs="Times New Roman"/>
          <w:i/>
          <w:noProof/>
          <w:sz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BA04EB4" wp14:editId="0FF823C3">
                <wp:simplePos x="0" y="0"/>
                <wp:positionH relativeFrom="column">
                  <wp:posOffset>0</wp:posOffset>
                </wp:positionH>
                <wp:positionV relativeFrom="paragraph">
                  <wp:posOffset>1739</wp:posOffset>
                </wp:positionV>
                <wp:extent cx="8640000" cy="0"/>
                <wp:effectExtent l="0" t="0" r="27940" b="19050"/>
                <wp:wrapNone/>
                <wp:docPr id="26" name="直接箭头连接符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64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34272A" id="直接箭头连接符 26" o:spid="_x0000_s1026" type="#_x0000_t32" style="position:absolute;left:0;text-align:left;margin-left:0;margin-top:.15pt;width:680.3pt;height:0;flip:y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"/>
            </w:pict>
          </mc:Fallback>
        </mc:AlternateContent>
      </w:r>
    </w:p>
    <w:p w:rsidR="00974DB7" w:rsidRDefault="00974DB7">
      <w:pPr>
        <w:rPr>
          <w:rFonts w:ascii="Times New Roman" w:hAnsi="Times New Roman" w:cs="Times New Roman"/>
          <w:sz w:val="24"/>
        </w:rPr>
      </w:pPr>
    </w:p>
    <w:sectPr w:rsidR="00974DB7" w:rsidSect="00036A0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20F" w:rsidRDefault="0026420F" w:rsidP="006E2BAB">
      <w:r>
        <w:separator/>
      </w:r>
    </w:p>
  </w:endnote>
  <w:endnote w:type="continuationSeparator" w:id="0">
    <w:p w:rsidR="0026420F" w:rsidRDefault="0026420F" w:rsidP="006E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20F" w:rsidRDefault="0026420F" w:rsidP="006E2BAB">
      <w:r>
        <w:separator/>
      </w:r>
    </w:p>
  </w:footnote>
  <w:footnote w:type="continuationSeparator" w:id="0">
    <w:p w:rsidR="0026420F" w:rsidRDefault="0026420F" w:rsidP="006E2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2DB5"/>
    <w:multiLevelType w:val="hybridMultilevel"/>
    <w:tmpl w:val="C876F782"/>
    <w:lvl w:ilvl="0" w:tplc="0A38811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70E"/>
    <w:rsid w:val="0002186D"/>
    <w:rsid w:val="00022C38"/>
    <w:rsid w:val="00036A04"/>
    <w:rsid w:val="000421B4"/>
    <w:rsid w:val="00054509"/>
    <w:rsid w:val="000801CB"/>
    <w:rsid w:val="000E1F97"/>
    <w:rsid w:val="000E7CA2"/>
    <w:rsid w:val="000E7D3F"/>
    <w:rsid w:val="00111BD6"/>
    <w:rsid w:val="001677E3"/>
    <w:rsid w:val="001802EC"/>
    <w:rsid w:val="00182B2F"/>
    <w:rsid w:val="00186FFD"/>
    <w:rsid w:val="001A2D11"/>
    <w:rsid w:val="001A7717"/>
    <w:rsid w:val="001B0FD4"/>
    <w:rsid w:val="001B485C"/>
    <w:rsid w:val="001D029C"/>
    <w:rsid w:val="001E5929"/>
    <w:rsid w:val="002158BE"/>
    <w:rsid w:val="0021640E"/>
    <w:rsid w:val="002311EF"/>
    <w:rsid w:val="002319B7"/>
    <w:rsid w:val="00244772"/>
    <w:rsid w:val="0026420F"/>
    <w:rsid w:val="00274545"/>
    <w:rsid w:val="00282C2A"/>
    <w:rsid w:val="002877D4"/>
    <w:rsid w:val="002B04D0"/>
    <w:rsid w:val="002C285A"/>
    <w:rsid w:val="002D191B"/>
    <w:rsid w:val="002D24AF"/>
    <w:rsid w:val="002D3530"/>
    <w:rsid w:val="002D4DC0"/>
    <w:rsid w:val="002F52E1"/>
    <w:rsid w:val="00300B32"/>
    <w:rsid w:val="003118BA"/>
    <w:rsid w:val="003163A5"/>
    <w:rsid w:val="00322BFA"/>
    <w:rsid w:val="0032555A"/>
    <w:rsid w:val="00363572"/>
    <w:rsid w:val="0037008E"/>
    <w:rsid w:val="00390E0F"/>
    <w:rsid w:val="003A4D7E"/>
    <w:rsid w:val="003B04D4"/>
    <w:rsid w:val="003D0DDD"/>
    <w:rsid w:val="003D1CA7"/>
    <w:rsid w:val="003F3341"/>
    <w:rsid w:val="003F4D41"/>
    <w:rsid w:val="00430D32"/>
    <w:rsid w:val="00433184"/>
    <w:rsid w:val="00434A8B"/>
    <w:rsid w:val="004631D8"/>
    <w:rsid w:val="0046412B"/>
    <w:rsid w:val="00465391"/>
    <w:rsid w:val="004708E3"/>
    <w:rsid w:val="00484738"/>
    <w:rsid w:val="00486CBB"/>
    <w:rsid w:val="00501487"/>
    <w:rsid w:val="00513A19"/>
    <w:rsid w:val="00541A86"/>
    <w:rsid w:val="00571470"/>
    <w:rsid w:val="005C00F5"/>
    <w:rsid w:val="00610619"/>
    <w:rsid w:val="0064480A"/>
    <w:rsid w:val="006A697E"/>
    <w:rsid w:val="006B1206"/>
    <w:rsid w:val="006C5870"/>
    <w:rsid w:val="006E2BAB"/>
    <w:rsid w:val="006F4AD1"/>
    <w:rsid w:val="006F640B"/>
    <w:rsid w:val="006F6578"/>
    <w:rsid w:val="006F6915"/>
    <w:rsid w:val="007278DB"/>
    <w:rsid w:val="00727C13"/>
    <w:rsid w:val="0075047B"/>
    <w:rsid w:val="007678E8"/>
    <w:rsid w:val="00783CAE"/>
    <w:rsid w:val="007C46FA"/>
    <w:rsid w:val="007D219E"/>
    <w:rsid w:val="007E227C"/>
    <w:rsid w:val="007F08B7"/>
    <w:rsid w:val="008054B3"/>
    <w:rsid w:val="00812EF7"/>
    <w:rsid w:val="00813C15"/>
    <w:rsid w:val="008410CB"/>
    <w:rsid w:val="00841417"/>
    <w:rsid w:val="008B6899"/>
    <w:rsid w:val="008C063D"/>
    <w:rsid w:val="008C0B5C"/>
    <w:rsid w:val="008C2A20"/>
    <w:rsid w:val="008D2CF1"/>
    <w:rsid w:val="008E170E"/>
    <w:rsid w:val="00900655"/>
    <w:rsid w:val="0091287F"/>
    <w:rsid w:val="00922CFC"/>
    <w:rsid w:val="00923E0A"/>
    <w:rsid w:val="00941382"/>
    <w:rsid w:val="00962A5F"/>
    <w:rsid w:val="00962D88"/>
    <w:rsid w:val="00965671"/>
    <w:rsid w:val="00974DB7"/>
    <w:rsid w:val="009A38BD"/>
    <w:rsid w:val="009A6C4D"/>
    <w:rsid w:val="009C2379"/>
    <w:rsid w:val="009D0F50"/>
    <w:rsid w:val="009D570E"/>
    <w:rsid w:val="009E048D"/>
    <w:rsid w:val="00A06E75"/>
    <w:rsid w:val="00A165BA"/>
    <w:rsid w:val="00A1757D"/>
    <w:rsid w:val="00A205DE"/>
    <w:rsid w:val="00A27064"/>
    <w:rsid w:val="00A27185"/>
    <w:rsid w:val="00A83825"/>
    <w:rsid w:val="00AB5F4A"/>
    <w:rsid w:val="00AC39F3"/>
    <w:rsid w:val="00B2593E"/>
    <w:rsid w:val="00BF6B85"/>
    <w:rsid w:val="00C030C5"/>
    <w:rsid w:val="00C61F90"/>
    <w:rsid w:val="00C76028"/>
    <w:rsid w:val="00CC274B"/>
    <w:rsid w:val="00CF247B"/>
    <w:rsid w:val="00CF6291"/>
    <w:rsid w:val="00D02BAB"/>
    <w:rsid w:val="00D34101"/>
    <w:rsid w:val="00D505FD"/>
    <w:rsid w:val="00D60F17"/>
    <w:rsid w:val="00D644FE"/>
    <w:rsid w:val="00DA6795"/>
    <w:rsid w:val="00DB44FF"/>
    <w:rsid w:val="00DE05DB"/>
    <w:rsid w:val="00DE65ED"/>
    <w:rsid w:val="00DF0387"/>
    <w:rsid w:val="00E10F16"/>
    <w:rsid w:val="00E139D5"/>
    <w:rsid w:val="00E14B67"/>
    <w:rsid w:val="00E42812"/>
    <w:rsid w:val="00E53EF5"/>
    <w:rsid w:val="00E64FB3"/>
    <w:rsid w:val="00E6602E"/>
    <w:rsid w:val="00E72873"/>
    <w:rsid w:val="00E8007F"/>
    <w:rsid w:val="00EB281E"/>
    <w:rsid w:val="00ED17C9"/>
    <w:rsid w:val="00EE6045"/>
    <w:rsid w:val="00EE788C"/>
    <w:rsid w:val="00F01E4B"/>
    <w:rsid w:val="00F24BC0"/>
    <w:rsid w:val="00F3402A"/>
    <w:rsid w:val="00F82F5B"/>
    <w:rsid w:val="00FA0BE2"/>
    <w:rsid w:val="00FF4CAF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5:chartTrackingRefBased/>
  <w15:docId w15:val="{E41FFE1A-7072-477C-B507-33B5AC6A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274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E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B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B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41A86"/>
    <w:rPr>
      <w:color w:val="0000FF"/>
      <w:u w:val="single"/>
    </w:rPr>
  </w:style>
  <w:style w:type="character" w:styleId="HTML">
    <w:name w:val="HTML Typewriter"/>
    <w:basedOn w:val="a0"/>
    <w:uiPriority w:val="99"/>
    <w:semiHidden/>
    <w:unhideWhenUsed/>
    <w:rsid w:val="001D029C"/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677E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DE6C1-E999-454E-9604-B0E2C3E7A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</dc:creator>
  <cp:keywords/>
  <dc:description/>
  <cp:lastModifiedBy>Windows 用户</cp:lastModifiedBy>
  <cp:revision>4</cp:revision>
  <cp:lastPrinted>2019-04-18T00:01:00Z</cp:lastPrinted>
  <dcterms:created xsi:type="dcterms:W3CDTF">2019-04-18T00:08:00Z</dcterms:created>
  <dcterms:modified xsi:type="dcterms:W3CDTF">2019-04-18T01:05:00Z</dcterms:modified>
</cp:coreProperties>
</file>